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6C070" w14:textId="77777777" w:rsidR="00007CEE" w:rsidRDefault="00045C14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61874695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finitions of recorded diabetes, recorded prediabetes, and unrecorded diabetes/prediabetes</w:t>
      </w:r>
    </w:p>
    <w:p w14:paraId="27A17350" w14:textId="77777777" w:rsidR="00007CEE" w:rsidRDefault="00045C14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PlainTable21"/>
        <w:tblW w:w="9072" w:type="dxa"/>
        <w:tblLayout w:type="fixed"/>
        <w:tblLook w:val="04A0" w:firstRow="1" w:lastRow="0" w:firstColumn="1" w:lastColumn="0" w:noHBand="0" w:noVBand="1"/>
      </w:tblPr>
      <w:tblGrid>
        <w:gridCol w:w="1418"/>
        <w:gridCol w:w="7654"/>
      </w:tblGrid>
      <w:tr w:rsidR="00007CEE" w14:paraId="0B9F37B3" w14:textId="77777777" w:rsidTr="00007C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7D189D1" w14:textId="77777777" w:rsidR="00007CEE" w:rsidRDefault="00045C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  <w:lang w:eastAsia="zh-CN"/>
              </w:rPr>
              <w:t>Outcomes</w:t>
            </w:r>
          </w:p>
        </w:tc>
        <w:tc>
          <w:tcPr>
            <w:tcW w:w="7654" w:type="dxa"/>
          </w:tcPr>
          <w:p w14:paraId="3CA11B40" w14:textId="77777777" w:rsidR="00007CEE" w:rsidRDefault="00045C1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  <w:lang w:eastAsia="zh-CN"/>
              </w:rPr>
              <w:t>Definitions</w:t>
            </w:r>
          </w:p>
        </w:tc>
      </w:tr>
      <w:tr w:rsidR="00007CEE" w14:paraId="7C9E3965" w14:textId="77777777" w:rsidTr="00007CEE">
        <w:trPr>
          <w:trHeight w:val="3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6289282" w14:textId="77777777" w:rsidR="00007CEE" w:rsidRDefault="00045C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</w:rPr>
              <w:t>A) Recorded diabetes</w:t>
            </w:r>
          </w:p>
        </w:tc>
        <w:tc>
          <w:tcPr>
            <w:tcW w:w="76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D89862E" w14:textId="77777777" w:rsidR="00007CEE" w:rsidRDefault="00045C14" w:rsidP="00C6632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(1) Have a diagnosis of ‘diabetes mellitus’ in two fields (either in the diagnosis, reason for encounter, or reason for prescription fields) </w:t>
            </w:r>
            <w:bookmarkStart w:id="1" w:name="_Hlk71354018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r in two different occasions in the same field</w:t>
            </w:r>
            <w:bookmarkEnd w:id="1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R;</w:t>
            </w:r>
            <w:proofErr w:type="gramEnd"/>
          </w:p>
          <w:p w14:paraId="6FED5D69" w14:textId="77777777" w:rsidR="00007CEE" w:rsidRDefault="00045C14" w:rsidP="00C6632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(2) They were prescribed insulin (ATC code A10A) AND/OR an or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l antidiabetic medication (ATC code A10B, excepted metformin):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glibenclamide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, gliclazide, glimepiride, glipizide, acarbose, pioglitazone,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logliptin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, linagliptin,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saxagliptin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, sitagliptin, vildagliptin, dulaglutide, exenatide, dapagliflozin, empagliflozin,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ertugliflozi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R;</w:t>
            </w:r>
            <w:proofErr w:type="gramEnd"/>
          </w:p>
          <w:p w14:paraId="00258906" w14:textId="77777777" w:rsidR="00007CEE" w:rsidRDefault="00045C14" w:rsidP="00C6632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(3a) Have a diagnosis of ‘diabetes mellitus’ in one field (either in the diagnosis, reason for encounter, or reason for prescription fields), AND were prescribed metformin (in absence of PCOS diagnosis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);</w:t>
            </w:r>
            <w:proofErr w:type="gramEnd"/>
          </w:p>
          <w:p w14:paraId="3B0652AB" w14:textId="4FF1D292" w:rsidR="00007CEE" w:rsidRDefault="00045C14" w:rsidP="00C6632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(3b) Have a diagnosis of ‘diabetes mellitus’ in one field only (either in the diagnosis, reason for encounter, or reason for prescription fields), AND have one 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recorded laboratory test with raised glucose levels withi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the last 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24 months [</w:t>
            </w:r>
            <w:proofErr w:type="gramStart"/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i.e.</w:t>
            </w:r>
            <w:proofErr w:type="gramEnd"/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fasting plas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ma glucose ≥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7.0 mmol/L; random plasma glucose ≥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1.1 mmol/L; HbA1c ≥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48 mmol/mol (≥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6.5%)] or a </w:t>
            </w:r>
            <w:bookmarkStart w:id="2" w:name="_Hlk71354301"/>
            <w:r w:rsidR="00C66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GTT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bookmarkEnd w:id="2"/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≥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1.1 mmol/L.</w:t>
            </w:r>
          </w:p>
        </w:tc>
      </w:tr>
      <w:tr w:rsidR="00007CEE" w14:paraId="389884FD" w14:textId="77777777" w:rsidTr="00007CEE">
        <w:trPr>
          <w:trHeight w:val="1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D0CC6A9" w14:textId="77777777" w:rsidR="00007CEE" w:rsidRDefault="00045C1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</w:rPr>
              <w:t>B) Unrecorded diabetes</w:t>
            </w:r>
          </w:p>
        </w:tc>
        <w:tc>
          <w:tcPr>
            <w:tcW w:w="7654" w:type="dxa"/>
          </w:tcPr>
          <w:p w14:paraId="4E2E1BAF" w14:textId="4D625790" w:rsidR="00007CEE" w:rsidRDefault="00045C14" w:rsidP="00C6632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(1) They do not satisfy the criteria presented in </w:t>
            </w:r>
            <w:r w:rsidR="002252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“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A</w:t>
            </w:r>
            <w:r w:rsidR="002252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”</w:t>
            </w:r>
            <w:r w:rsidR="002252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for diagnosed diabetes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AND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  <w:p w14:paraId="2D11E310" w14:textId="77777777" w:rsidR="008A77DB" w:rsidRDefault="00045C14" w:rsidP="00C6632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(2) Have at least two recorded laboratory tests with raised glucose levels within 24 months [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i.e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fasting plasma glucose ≥ 7.0 </w:t>
            </w:r>
            <w:bookmarkStart w:id="3" w:name="_Hlk71353330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mmol/L</w:t>
            </w:r>
            <w:bookmarkEnd w:id="3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; random plasma glucose ≥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1.1 mmol/L; HbA1c ≥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48 mmol/mol (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≥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6.5%)] or a </w:t>
            </w:r>
            <w:r w:rsidR="00C66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GT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≥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1.1 mmol/L.</w:t>
            </w:r>
          </w:p>
          <w:p w14:paraId="558DB654" w14:textId="277B71A8" w:rsidR="00007CEE" w:rsidRDefault="00045C14" w:rsidP="00C6632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Note: If the patient had only one altered laboratory test compatible with diabetes, but no ‘diabete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diagnosis’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or a prescription for diabetes, they will be classified and reported as an </w:t>
            </w:r>
            <w:r w:rsidR="002252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‘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incomplete diagnosis (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insufficient dat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)</w:t>
            </w:r>
            <w:r w:rsidR="002252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’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</w:t>
            </w:r>
          </w:p>
        </w:tc>
      </w:tr>
      <w:tr w:rsidR="00007CEE" w14:paraId="06880BE7" w14:textId="77777777" w:rsidTr="00007CEE">
        <w:trPr>
          <w:trHeight w:val="2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E32BAE5" w14:textId="77777777" w:rsidR="00007CEE" w:rsidRDefault="00045C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</w:rPr>
              <w:t xml:space="preserve">C) Recorded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</w:rPr>
              <w:t>prediabetes</w:t>
            </w:r>
          </w:p>
        </w:tc>
        <w:tc>
          <w:tcPr>
            <w:tcW w:w="76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B38CCFE" w14:textId="77777777" w:rsidR="00007CEE" w:rsidRDefault="00045C14" w:rsidP="00C6632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(1) They do not satisfy the criteria presented in “A” or “B” for diabetes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AND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  <w:p w14:paraId="1D1CF209" w14:textId="77777777" w:rsidR="00007CEE" w:rsidRDefault="00045C14" w:rsidP="00C6632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(2) Have a diagnosis of ‘prediabetes’ in two fields (either in the diagnosis, reason for encounter, or reason for prescription fields) or in two different occasio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s in the same field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R;</w:t>
            </w:r>
            <w:proofErr w:type="gramEnd"/>
          </w:p>
          <w:p w14:paraId="7A7DFADD" w14:textId="77777777" w:rsidR="00007CEE" w:rsidRDefault="00045C14" w:rsidP="00C6632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(3a) Have a diagnosis of ‘prediabetes’ in one field (either in the diagnosis, reason for encounter, or reason for prescription fields), AND were prescribed metformin (in absence of PCOS diagnosis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);</w:t>
            </w:r>
            <w:proofErr w:type="gramEnd"/>
          </w:p>
          <w:p w14:paraId="4E0DE7F2" w14:textId="157988C1" w:rsidR="00007CEE" w:rsidRDefault="00045C14" w:rsidP="00C6632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(3b) Have a diagnosis of ‘prediab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etes’ in one field only (either in the diagnosis, reason for encounter, or reason for prescription fields), AND have one 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recorded laboratory tes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indicating prediabetes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withi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the last 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24 months [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i.e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fasting blood glucose 6.1-6.9 mmol/L and/or a </w:t>
            </w:r>
            <w:r w:rsidR="00C66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GT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is between 7.8-11.1 mmol/L OR HbA1c between 42 and 47 mmol/mol (6.0%-6.4%)]</w:t>
            </w:r>
          </w:p>
        </w:tc>
      </w:tr>
      <w:tr w:rsidR="00007CEE" w14:paraId="24AEC5C1" w14:textId="77777777" w:rsidTr="00007CEE">
        <w:trPr>
          <w:trHeight w:val="1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C3D605B" w14:textId="77777777" w:rsidR="00007CEE" w:rsidRDefault="00045C1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</w:rPr>
              <w:t>D) Unrecorded prediabetes</w:t>
            </w:r>
          </w:p>
        </w:tc>
        <w:tc>
          <w:tcPr>
            <w:tcW w:w="76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9A648D1" w14:textId="77777777" w:rsidR="00007CEE" w:rsidRDefault="00045C14" w:rsidP="00C6632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(1) They do not satisfy the criteria presented in “C” for diagnosed prediabetes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AND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  <w:p w14:paraId="0B4457E4" w14:textId="6DC45D1B" w:rsidR="00007CEE" w:rsidRDefault="00045C14" w:rsidP="00C6632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(2) Have at least two laboratory result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recorded within the last 24 months indicating prediabetes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i.e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fasting blood glucose 6.1-6.9 mmol/L and/or </w:t>
            </w:r>
            <w:r w:rsidR="00C66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GT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is between 7.8-11.1 mmol/L OR HbA1c between 42 and 47 mmol/mol (6.0%-6.4%)] </w:t>
            </w:r>
          </w:p>
          <w:p w14:paraId="57EC70C3" w14:textId="77777777" w:rsidR="00007CEE" w:rsidRDefault="00045C14" w:rsidP="00C6632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Note: If the patient had only one 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ltered laboratory test compatible with prediabetes and no prediabetes diagnosis, they will be classified and reported as ‘incomplete diagnosis (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insufficient dat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)’.</w:t>
            </w:r>
          </w:p>
        </w:tc>
      </w:tr>
    </w:tbl>
    <w:bookmarkEnd w:id="0"/>
    <w:p w14:paraId="5FE53994" w14:textId="7494CEDC" w:rsidR="00007CEE" w:rsidRDefault="00045C14">
      <w:pPr>
        <w:spacing w:line="240" w:lineRule="auto"/>
        <w:rPr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TC</w:t>
      </w:r>
      <w:r w:rsidR="002C1EE1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atomical Therapeutic Chemical Classification; PCOS</w:t>
      </w:r>
      <w:r w:rsidR="002C1EE1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olycystic ovary syndrome</w:t>
      </w:r>
      <w:r w:rsidR="002C1EE1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bA1c</w:t>
      </w:r>
      <w:r w:rsidR="007C60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Hemoglobin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1C</w:t>
      </w:r>
      <w:r w:rsidR="007C609C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C60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GTT: </w:t>
      </w:r>
      <w:r w:rsidR="007C609C" w:rsidRPr="007C609C">
        <w:rPr>
          <w:rFonts w:ascii="Times New Roman" w:hAnsi="Times New Roman" w:cs="Times New Roman"/>
          <w:color w:val="000000" w:themeColor="text1"/>
          <w:sz w:val="20"/>
          <w:szCs w:val="20"/>
        </w:rPr>
        <w:t>2-hour oral glucose tolerance</w:t>
      </w:r>
      <w:r w:rsidR="007C60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udy period is from 2016 to 2018. </w:t>
      </w:r>
    </w:p>
    <w:sectPr w:rsidR="00007C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67857E" w14:textId="77777777" w:rsidR="00045C14" w:rsidRDefault="00045C14">
      <w:pPr>
        <w:spacing w:line="240" w:lineRule="auto"/>
      </w:pPr>
      <w:r>
        <w:separator/>
      </w:r>
    </w:p>
  </w:endnote>
  <w:endnote w:type="continuationSeparator" w:id="0">
    <w:p w14:paraId="629AF811" w14:textId="77777777" w:rsidR="00045C14" w:rsidRDefault="00045C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353F92" w14:textId="77777777" w:rsidR="00045C14" w:rsidRDefault="00045C14">
      <w:pPr>
        <w:spacing w:after="0" w:line="240" w:lineRule="auto"/>
      </w:pPr>
      <w:r>
        <w:separator/>
      </w:r>
    </w:p>
  </w:footnote>
  <w:footnote w:type="continuationSeparator" w:id="0">
    <w:p w14:paraId="56DF7342" w14:textId="77777777" w:rsidR="00045C14" w:rsidRDefault="00045C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xtDAwMzOwMDQ0tzRU0lEKTi0uzszPAykwNKkFAHt4Y0wtAAAA"/>
  </w:docVars>
  <w:rsids>
    <w:rsidRoot w:val="00BD62A1"/>
    <w:rsid w:val="00007CEE"/>
    <w:rsid w:val="00045C14"/>
    <w:rsid w:val="000E5CC8"/>
    <w:rsid w:val="000F69A5"/>
    <w:rsid w:val="00113636"/>
    <w:rsid w:val="0014069C"/>
    <w:rsid w:val="001B17D7"/>
    <w:rsid w:val="001C6CA5"/>
    <w:rsid w:val="0022520C"/>
    <w:rsid w:val="002B1CA7"/>
    <w:rsid w:val="002C1EE1"/>
    <w:rsid w:val="002F5B27"/>
    <w:rsid w:val="00391DDE"/>
    <w:rsid w:val="003B6011"/>
    <w:rsid w:val="003B6481"/>
    <w:rsid w:val="003D28EF"/>
    <w:rsid w:val="004202B8"/>
    <w:rsid w:val="004F6DB0"/>
    <w:rsid w:val="00680E5B"/>
    <w:rsid w:val="0071499C"/>
    <w:rsid w:val="007333BD"/>
    <w:rsid w:val="00736753"/>
    <w:rsid w:val="0074298F"/>
    <w:rsid w:val="00744565"/>
    <w:rsid w:val="00775FA5"/>
    <w:rsid w:val="00794B1A"/>
    <w:rsid w:val="007C609C"/>
    <w:rsid w:val="008667AC"/>
    <w:rsid w:val="008A5D70"/>
    <w:rsid w:val="008A77DB"/>
    <w:rsid w:val="00926E03"/>
    <w:rsid w:val="00934C41"/>
    <w:rsid w:val="0096448F"/>
    <w:rsid w:val="00A43454"/>
    <w:rsid w:val="00A43879"/>
    <w:rsid w:val="00AA6141"/>
    <w:rsid w:val="00AF713E"/>
    <w:rsid w:val="00B159DD"/>
    <w:rsid w:val="00B21DC1"/>
    <w:rsid w:val="00B318F9"/>
    <w:rsid w:val="00B52F7E"/>
    <w:rsid w:val="00B7354D"/>
    <w:rsid w:val="00BA0582"/>
    <w:rsid w:val="00BD62A1"/>
    <w:rsid w:val="00C37B7D"/>
    <w:rsid w:val="00C66324"/>
    <w:rsid w:val="00C83F9C"/>
    <w:rsid w:val="00CD1F0D"/>
    <w:rsid w:val="00CD6A4B"/>
    <w:rsid w:val="00CF0033"/>
    <w:rsid w:val="00CF2E70"/>
    <w:rsid w:val="00D439C7"/>
    <w:rsid w:val="00D53C3A"/>
    <w:rsid w:val="00D72109"/>
    <w:rsid w:val="00D913B5"/>
    <w:rsid w:val="00FF7EF3"/>
    <w:rsid w:val="34AA6A9C"/>
    <w:rsid w:val="6C710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681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40" w:after="0" w:line="264" w:lineRule="auto"/>
      <w:outlineLvl w:val="3"/>
    </w:pPr>
    <w:rPr>
      <w:rFonts w:asciiTheme="majorHAnsi" w:eastAsiaTheme="majorEastAsia" w:hAnsiTheme="majorHAnsi" w:cstheme="majorBidi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40" w:after="0" w:line="264" w:lineRule="auto"/>
      <w:outlineLvl w:val="4"/>
    </w:pPr>
    <w:rPr>
      <w:rFonts w:asciiTheme="majorHAnsi" w:eastAsiaTheme="majorEastAsia" w:hAnsiTheme="majorHAnsi" w:cstheme="majorBidi"/>
      <w:color w:val="44546A" w:themeColor="text2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 w:line="264" w:lineRule="auto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 w:line="264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40" w:after="0" w:line="264" w:lineRule="auto"/>
      <w:outlineLvl w:val="7"/>
    </w:pPr>
    <w:rPr>
      <w:rFonts w:asciiTheme="majorHAnsi" w:eastAsiaTheme="majorEastAsia" w:hAnsiTheme="majorHAnsi" w:cstheme="majorBidi"/>
      <w:b/>
      <w:bCs/>
      <w:color w:val="44546A" w:themeColor="text2"/>
      <w:sz w:val="20"/>
      <w:szCs w:val="20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40" w:after="0" w:line="264" w:lineRule="auto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pPr>
      <w:spacing w:after="120" w:line="240" w:lineRule="auto"/>
    </w:pPr>
    <w:rPr>
      <w:b/>
      <w:bCs/>
      <w:smallCaps/>
      <w:color w:val="595959" w:themeColor="text1" w:themeTint="A6"/>
      <w:spacing w:val="6"/>
      <w:sz w:val="20"/>
      <w:szCs w:val="20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20" w:line="240" w:lineRule="auto"/>
    </w:pPr>
    <w:rPr>
      <w:rFonts w:asciiTheme="majorHAnsi" w:eastAsiaTheme="majorEastAsia" w:hAnsiTheme="majorHAnsi" w:cstheme="majorBidi"/>
      <w:sz w:val="24"/>
      <w:szCs w:val="24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sz w:val="24"/>
      <w:szCs w:val="24"/>
    </w:rPr>
  </w:style>
  <w:style w:type="paragraph" w:styleId="NoSpacing">
    <w:name w:val="No Spacing"/>
    <w:uiPriority w:val="1"/>
    <w:qFormat/>
  </w:style>
  <w:style w:type="paragraph" w:styleId="ListParagraph">
    <w:name w:val="List Paragraph"/>
    <w:basedOn w:val="Normal"/>
    <w:uiPriority w:val="34"/>
    <w:qFormat/>
    <w:pPr>
      <w:spacing w:after="120" w:line="264" w:lineRule="auto"/>
      <w:ind w:left="720"/>
      <w:contextualSpacing/>
    </w:pPr>
    <w:rPr>
      <w:sz w:val="20"/>
      <w:szCs w:val="20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20" w:line="264" w:lineRule="auto"/>
      <w:ind w:left="720" w:right="720"/>
    </w:pPr>
    <w:rPr>
      <w:i/>
      <w:iCs/>
      <w:color w:val="404040" w:themeColor="text1" w:themeTint="BF"/>
      <w:sz w:val="20"/>
      <w:szCs w:val="20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left w:val="single" w:sz="18" w:space="12" w:color="4472C4" w:themeColor="accent1"/>
      </w:pBdr>
      <w:spacing w:before="100" w:beforeAutospacing="1" w:after="120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leEmphasis1">
    <w:name w:val="Subtle Emphasis1"/>
    <w:basedOn w:val="DefaultParagraphFont"/>
    <w:uiPriority w:val="19"/>
    <w:qFormat/>
    <w:rPr>
      <w:i/>
      <w:iCs/>
      <w:color w:val="404040" w:themeColor="text1" w:themeTint="BF"/>
    </w:rPr>
  </w:style>
  <w:style w:type="character" w:customStyle="1" w:styleId="IntenseEmphasis1">
    <w:name w:val="Intense Emphasis1"/>
    <w:basedOn w:val="DefaultParagraphFont"/>
    <w:uiPriority w:val="21"/>
    <w:qFormat/>
    <w:rPr>
      <w:b/>
      <w:bCs/>
      <w:i/>
      <w:iCs/>
    </w:rPr>
  </w:style>
  <w:style w:type="character" w:customStyle="1" w:styleId="SubtleReference1">
    <w:name w:val="Subtle Reference1"/>
    <w:basedOn w:val="DefaultParagraphFont"/>
    <w:uiPriority w:val="31"/>
    <w:qFormat/>
    <w:rPr>
      <w:smallCaps/>
      <w:color w:val="404040" w:themeColor="text1" w:themeTint="BF"/>
      <w:u w:val="single" w:color="7F7F7F" w:themeColor="text1" w:themeTint="80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spacing w:val="5"/>
      <w:u w:val="single"/>
    </w:rPr>
  </w:style>
  <w:style w:type="character" w:customStyle="1" w:styleId="BookTitle1">
    <w:name w:val="Book Title1"/>
    <w:basedOn w:val="DefaultParagraphFont"/>
    <w:uiPriority w:val="33"/>
    <w:qFormat/>
    <w:rPr>
      <w:b/>
      <w:bCs/>
      <w:smallCaps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</w:style>
  <w:style w:type="table" w:customStyle="1" w:styleId="PlainTable21">
    <w:name w:val="Plain Table 21"/>
    <w:basedOn w:val="TableNormal"/>
    <w:uiPriority w:val="42"/>
    <w:qFormat/>
    <w:rPr>
      <w:rFonts w:ascii="Times New Roman" w:eastAsia="SimSun" w:hAnsi="Times New Roman" w:cs="Times New Roma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FFF88AD5-9E8F-488D-97CE-9D7A61182C7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8</Words>
  <Characters>2899</Characters>
  <Application>Microsoft Office Word</Application>
  <DocSecurity>0</DocSecurity>
  <Lines>24</Lines>
  <Paragraphs>6</Paragraphs>
  <ScaleCrop>false</ScaleCrop>
  <LinksUpToDate>false</LinksUpToDate>
  <CharactersWithSpaces>3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1-06-03T04:53:00Z</dcterms:created>
  <dcterms:modified xsi:type="dcterms:W3CDTF">2022-03-01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24FB73C83FBD4485ADAA5EB3C2F68805</vt:lpwstr>
  </property>
</Properties>
</file>